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lang w:val="en-GB"/>
        </w:rPr>
        <w:t xml:space="preserve">Table S2. </w:t>
      </w:r>
      <w:r>
        <w:rPr/>
        <w:t>Procedure of coverage decisions in 5 European countr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2432"/>
        <w:gridCol w:w="2784"/>
        <w:gridCol w:w="2664"/>
        <w:gridCol w:w="2380"/>
        <w:gridCol w:w="2381"/>
      </w:tblGrid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the Netherland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England &amp; Wale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Germany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Scotland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France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Organisations/ institutes involved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Minister of Health (final   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decision-maker)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Health Care Insuranc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Board (CVZ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- Assessment Committee on Pharmaceuticals ( CHF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- Appraisal Committe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lang w:val="en-GB" w:eastAsia="nl-NL"/>
              </w:rPr>
              <w:t>(ACP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England: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Department of Health requests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appraisals from: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National Institute for Health an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Care Excellence (NICE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- Technology Appraisal 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Committee (TAC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- Independent Evidence Review 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Group (STA) / assessment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group (MTA)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Wales*: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New Medicines Group (NMG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All Wales Medicines Strategy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Group (AWMSG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Department of health  (approval or disapproval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of  decisions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G-BA joint committee with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subcommittees (decisor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G-BA office with sub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departments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Institute for quality an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efficiency in health car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(IQWIG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NHS Scotland (decisions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Scottish Medicines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Consortium (SMC)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New Drugs Committe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(NDC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Ministry for health an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social security (decisor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Haute Autorité de Santé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lang w:val="en-GB" w:eastAsia="nl-NL"/>
              </w:rPr>
              <w:t>(HAS) (recommandations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Commission d’Evaluation  Medicaments (CEM)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(former Transparency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Committee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Current coverage decisions procedure and important topic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Procedure </w:t>
            </w:r>
            <w:r>
              <w:rPr>
                <w:sz w:val="20"/>
                <w:szCs w:val="20"/>
                <w:lang w:val="en-GB" w:eastAsia="en-US"/>
              </w:rPr>
              <w:t>[1, 2-5]</w:t>
            </w:r>
            <w:r>
              <w:rPr>
                <w:sz w:val="20"/>
                <w:szCs w:val="20"/>
                <w:lang w:val="en-GB" w:eastAsia="nl-NL"/>
              </w:rPr>
              <w:t>: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1. Submission by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manufacturer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2. Evaluation report mad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based on manufacturer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submission, own literatur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search and optional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consultation of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stakeholders and experts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 w:eastAsia="nl-NL"/>
              </w:rPr>
              <w:t></w:t>
            </w:r>
            <w:r>
              <w:rPr>
                <w:sz w:val="20"/>
                <w:szCs w:val="20"/>
                <w:lang w:val="en-GB" w:eastAsia="nl-NL"/>
              </w:rPr>
              <w:t xml:space="preserve"> report on therapeutic value, cost-effectiveness and budget-impact.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3.CFH  reviews report an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consults manufacturer and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stakeholders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 w:eastAsia="nl-NL"/>
              </w:rPr>
              <w:t></w:t>
            </w:r>
            <w:r>
              <w:rPr>
                <w:sz w:val="20"/>
                <w:szCs w:val="20"/>
                <w:lang w:val="en-GB" w:eastAsia="nl-NL"/>
              </w:rPr>
              <w:t xml:space="preserve"> revise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4.Commenting on revise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report by manufacturer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and stakeholders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5. Optional: appraisal by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appraisal committee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 w:eastAsia="nl-NL"/>
              </w:rPr>
              <w:t></w:t>
            </w:r>
            <w:r>
              <w:rPr>
                <w:sz w:val="20"/>
                <w:szCs w:val="20"/>
                <w:lang w:val="en-GB" w:eastAsia="nl-NL"/>
              </w:rPr>
              <w:t xml:space="preserve"> report with evidence on necessity, effectiveness, cost-effectiveness and feasibility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6. Final advice to minister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by CVZ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Procedure of NICE </w:t>
            </w:r>
            <w:r>
              <w:rPr>
                <w:sz w:val="20"/>
                <w:szCs w:val="20"/>
                <w:lang w:val="en-GB" w:eastAsia="en-US"/>
              </w:rPr>
              <w:t>[3, 6]</w:t>
            </w:r>
            <w:r>
              <w:rPr>
                <w:sz w:val="20"/>
                <w:szCs w:val="20"/>
                <w:lang w:val="en-GB" w:eastAsia="nl-NL"/>
              </w:rPr>
              <w:t xml:space="preserve">: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.Topic selection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. Scoping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3. Evidence submission by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manufacturer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4. External review group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Reviews evidence submitte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by manufacturer (STA) an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performs own literature search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(MTA), reviews information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and evidence received from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stakeholders and patient expert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and clinical expert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 w:eastAsia="nl-NL"/>
              </w:rPr>
              <w:t></w:t>
            </w:r>
            <w:r>
              <w:rPr>
                <w:sz w:val="20"/>
                <w:szCs w:val="20"/>
                <w:lang w:val="en-GB" w:eastAsia="nl-NL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evaluation 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5.TAC reviews evaluation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report and hears patient and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clinical expert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 w:eastAsia="nl-NL"/>
              </w:rPr>
              <w:t></w:t>
            </w:r>
            <w:r>
              <w:rPr>
                <w:sz w:val="20"/>
                <w:szCs w:val="20"/>
                <w:lang w:val="en-GB" w:eastAsia="nl-NL"/>
              </w:rPr>
              <w:t xml:space="preserve"> draf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commendation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6. Commenting by stakeholders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7. Final 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Procedure of AWMSG </w:t>
            </w:r>
            <w:r>
              <w:rPr>
                <w:sz w:val="20"/>
                <w:szCs w:val="20"/>
                <w:lang w:val="en-GB" w:eastAsia="en-US"/>
              </w:rPr>
              <w:t>[13, 14]</w:t>
            </w:r>
            <w:r>
              <w:rPr>
                <w:sz w:val="20"/>
                <w:szCs w:val="20"/>
                <w:lang w:val="en-GB" w:eastAsia="nl-NL"/>
              </w:rPr>
              <w:t>: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. Submission by manufacturer.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2. AWMSG steering group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 xml:space="preserve">confirm full or limite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>submission required.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3. Full or limited submission by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>manufacturer.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4. Review by NMG. Review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 xml:space="preserve">evidence on effectiveness an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 xml:space="preserve">cost-effectiveness.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5. AWMSG final appraisal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 xml:space="preserve">Recommendation, takes into 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 xml:space="preserve">account equity, budget-impac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>and broader societal impact.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6. Ministerial ratification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7. Positive or negativ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>guidance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* The majority of appraisals comes from NICE. AWMSG takes into account the future work programme of NICE and will not consider appraising a product of NICE intends to publish their final appraisal within marketing authorisation date. Advice is interim to NICE advice should this be subsequently published.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Procedure </w:t>
            </w:r>
            <w:r>
              <w:rPr>
                <w:sz w:val="20"/>
                <w:szCs w:val="20"/>
                <w:lang w:val="en-GB" w:eastAsia="en-US"/>
              </w:rPr>
              <w:t>[3,7,8]</w:t>
            </w:r>
            <w:r>
              <w:rPr>
                <w:sz w:val="20"/>
                <w:szCs w:val="20"/>
                <w:lang w:val="en-GB" w:eastAsia="nl-NL"/>
              </w:rPr>
              <w:t>: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. Topic selection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. Defining scope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3. Public comments on scope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4. Assessment of evidence (=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search, appraisal and analysis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of evidence), this step can b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commissioned from external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institutes  (IQWiG)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5. Publication of preliminary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6. Public commenting on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preliminary 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7.Recommendations and final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8. G-BA joint committee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sz w:val="20"/>
                <w:szCs w:val="20"/>
                <w:lang w:val="en-GB" w:eastAsia="nl-NL"/>
              </w:rPr>
              <w:t>adopts directive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9. Legal supervision by federal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ministry of health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Since January 2011 the AMNOG-law most assessments when introducing new pharmaceuticals follow the following procedure:</w:t>
            </w:r>
          </w:p>
          <w:p>
            <w:pPr>
              <w:pStyle w:val="ListParagraph"/>
              <w:ind w:left="0" w:hanging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1. Evidence submission by </w:t>
            </w:r>
          </w:p>
          <w:p>
            <w:pPr>
              <w:pStyle w:val="ListParagraph"/>
              <w:ind w:left="0" w:hanging="0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manufacturer, showing the </w:t>
            </w:r>
          </w:p>
          <w:p>
            <w:pPr>
              <w:pStyle w:val="ListParagraph"/>
              <w:ind w:left="0" w:hanging="0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added benefit.</w:t>
            </w:r>
          </w:p>
          <w:p>
            <w:pPr>
              <w:pStyle w:val="ListParagraph"/>
              <w:ind w:left="0" w:hanging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. IQWIG evaluation as in 4.</w:t>
            </w:r>
          </w:p>
          <w:p>
            <w:pPr>
              <w:pStyle w:val="ListParagraph"/>
              <w:ind w:left="0" w:hanging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3. G-BA verdict on benefit </w:t>
            </w:r>
          </w:p>
          <w:p>
            <w:pPr>
              <w:pStyle w:val="ListParagraph"/>
              <w:ind w:left="0" w:hanging="0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grading </w:t>
            </w:r>
          </w:p>
          <w:p>
            <w:pPr>
              <w:pStyle w:val="ListParagraph"/>
              <w:ind w:left="0" w:hanging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4. Reference pricing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Procedure </w:t>
            </w:r>
            <w:r>
              <w:rPr>
                <w:sz w:val="20"/>
                <w:szCs w:val="20"/>
                <w:lang w:val="en-GB" w:eastAsia="en-US"/>
              </w:rPr>
              <w:t>[3, 9-11]</w:t>
            </w:r>
            <w:r>
              <w:rPr>
                <w:sz w:val="20"/>
                <w:szCs w:val="20"/>
                <w:lang w:val="en-GB" w:eastAsia="nl-NL"/>
              </w:rPr>
              <w:t>: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1. Submission by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manufacturer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. evaluation report made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3. NDC evaluates report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for  SMC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 w:eastAsia="nl-NL"/>
              </w:rPr>
              <w:t></w:t>
            </w:r>
            <w:r>
              <w:rPr>
                <w:sz w:val="20"/>
                <w:szCs w:val="20"/>
                <w:lang w:val="en-GB" w:eastAsia="nl-NL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commendation draf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4. Comments from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manufacturer to SMC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5. Submissions to SMC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possible from patien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groups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6. Review of comments en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submissions from 4 &amp; 5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7. SMC final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commendation 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MTAs of NICE in England &amp; Wales are reviewed by NHS Quality Improvement Scotland and, if applicable, deemed to apply within the Scottish context.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Procedure STA </w:t>
            </w:r>
            <w:r>
              <w:rPr>
                <w:sz w:val="20"/>
                <w:szCs w:val="20"/>
                <w:lang w:val="en-GB" w:eastAsia="en-US"/>
              </w:rPr>
              <w:t>[3, 12]</w:t>
            </w:r>
            <w:r>
              <w:rPr>
                <w:sz w:val="20"/>
                <w:szCs w:val="20"/>
                <w:lang w:val="en-GB" w:eastAsia="nl-NL"/>
              </w:rPr>
              <w:t>: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1 .Submission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manufacturer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2. Evaluation of the repor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based on manufacturer’s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submission </w:t>
              <w:br/>
              <w:t xml:space="preserve">3. External review by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experts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4. Medical benefi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appraisal  by CEM +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decision Minister of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Health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6. Appraisal of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improvemen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of medical benefit +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benefit classification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7. Final reimbursemen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decision by Minister of 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health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Procedure MTA </w:t>
            </w:r>
            <w:r>
              <w:rPr>
                <w:sz w:val="20"/>
                <w:szCs w:val="20"/>
                <w:lang w:val="en-GB" w:eastAsia="en-US"/>
              </w:rPr>
              <w:t>[3,12]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. Topic selection by HAS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. Scoping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3. Literature search and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evaluation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 w:eastAsia="nl-NL"/>
              </w:rPr>
              <w:t></w:t>
            </w:r>
            <w:r>
              <w:rPr>
                <w:sz w:val="20"/>
                <w:szCs w:val="20"/>
                <w:lang w:val="en-GB" w:eastAsia="nl-NL"/>
              </w:rPr>
              <w:t xml:space="preserve"> assessmen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4. Internal and external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view assessment report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5. Commenting assessment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port by stakeholders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6. consultation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stakeholders in work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group meeting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7. appraisal by sub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 xml:space="preserve">committee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 w:eastAsia="nl-NL"/>
              </w:rPr>
              <w:t></w:t>
            </w:r>
            <w:r>
              <w:rPr>
                <w:sz w:val="20"/>
                <w:szCs w:val="20"/>
                <w:lang w:val="en-GB" w:eastAsia="nl-NL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commendations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8. HAS board approved </w:t>
            </w:r>
          </w:p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sz w:val="20"/>
                <w:szCs w:val="20"/>
                <w:lang w:val="en-GB" w:eastAsia="nl-NL"/>
              </w:rPr>
              <w:t>recommendation</w:t>
            </w:r>
          </w:p>
        </w:tc>
      </w:tr>
      <w:tr>
        <w:trPr/>
        <w:tc>
          <w:tcPr>
            <w:tcW w:w="140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STA: Single Technology Assessment, assessment of technology for 1 indication; MTA: Multiple Technology Assessment, assessment of &gt;1 technology or technology for &gt;1 indication; QALY: Quality Adjusted Life Year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>References</w:t>
      </w:r>
    </w:p>
    <w:p>
      <w:pPr>
        <w:pStyle w:val="ListParagraph"/>
        <w:numPr>
          <w:ilvl w:val="0"/>
          <w:numId w:val="2"/>
        </w:numPr>
        <w:rPr/>
      </w:pPr>
      <w:r>
        <w:rPr>
          <w:sz w:val="22"/>
        </w:rPr>
        <w:t xml:space="preserve">Mastenbroek CG, van der Meer FM, Zwaap J, Rikken F, Polman P. Pakketbeheer in de praktijk. </w:t>
      </w:r>
      <w:r>
        <w:rPr>
          <w:sz w:val="22"/>
          <w:lang w:val="en-GB" w:eastAsia="en-US"/>
        </w:rPr>
        <w:t>Diemen: College voor zorgverzekeringen; 2006.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/>
      </w:pPr>
      <w:r>
        <w:rPr>
          <w:sz w:val="22"/>
        </w:rPr>
        <w:t xml:space="preserve">Staal PCL, G. Beoordeling stand van de wetenschap en praktijk. </w:t>
      </w:r>
      <w:r>
        <w:rPr>
          <w:sz w:val="22"/>
          <w:lang w:val="en-GB" w:eastAsia="en-US"/>
        </w:rPr>
        <w:t>Diemen: College Voor Zorgverzekeraars; 2007.</w:t>
      </w:r>
    </w:p>
    <w:p>
      <w:pPr>
        <w:pStyle w:val="ListParagraph"/>
        <w:numPr>
          <w:ilvl w:val="0"/>
          <w:numId w:val="2"/>
        </w:numPr>
        <w:rPr/>
      </w:pPr>
      <w:bookmarkStart w:id="0" w:name="_ENREF_44"/>
      <w:r>
        <w:rPr>
          <w:sz w:val="22"/>
          <w:lang w:val="en-GB" w:eastAsia="en-US"/>
        </w:rPr>
        <w:t xml:space="preserve">Stafinski T, Menon D, Davis C, McCabe C. Role of centralized review processes for making reimbursement decisions on new health technologies in Europe. </w:t>
      </w:r>
      <w:r>
        <w:rPr>
          <w:sz w:val="22"/>
          <w:lang w:val="en-GB"/>
        </w:rPr>
        <w:t>Clinicoecon Outcomes Res. 2011;3:117-86.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/>
        </w:rPr>
      </w:pPr>
      <w:bookmarkStart w:id="1" w:name="_ENREF_44"/>
      <w:r>
        <w:rPr>
          <w:sz w:val="22"/>
          <w:lang w:val="en-GB"/>
        </w:rPr>
        <w:t>van der Meijden CG, C. Procedure beoordeling extramurale geneesmiddelen: Ministerie van Volksgezondheid, Welzijn en Sport en College Voor Zorgverzekeraars; 2011.</w:t>
      </w:r>
      <w:bookmarkEnd w:id="1"/>
    </w:p>
    <w:p>
      <w:pPr>
        <w:pStyle w:val="ListParagraph"/>
        <w:numPr>
          <w:ilvl w:val="0"/>
          <w:numId w:val="2"/>
        </w:numPr>
        <w:spacing w:before="0" w:after="240"/>
        <w:contextualSpacing/>
        <w:rPr/>
      </w:pPr>
      <w:bookmarkStart w:id="2" w:name="_ENREF_45"/>
      <w:r>
        <w:rPr>
          <w:sz w:val="22"/>
          <w:lang w:val="en-GB"/>
        </w:rPr>
        <w:t xml:space="preserve">Zwaap J. Pakketbeheer in de praktijk 2. </w:t>
      </w:r>
      <w:r>
        <w:rPr>
          <w:sz w:val="22"/>
          <w:lang w:val="en-GB" w:eastAsia="en-US"/>
        </w:rPr>
        <w:t>Diemen: College voor zorgverzekeraars; 2009.</w:t>
      </w:r>
      <w:bookmarkEnd w:id="2"/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National Institute for Health and Clinical Excellence (NICE). Guide to the methods of technology appraisal. London: National Institute for Health and Clinical Excellence; 2013.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/>
        </w:rPr>
        <w:t>Gemeinsamer Bundesausschuss (G-BA). Geschäftsordnung des Gemeinsamen Bundesausschuss (code of procedure); 2012.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/>
        </w:rPr>
      </w:pPr>
      <w:r>
        <w:rPr>
          <w:sz w:val="22"/>
          <w:lang w:val="en-GB"/>
        </w:rPr>
        <w:t>Gemeinsamer Bundesausschuss (G-BA). Therapiehinweise gemäß § 92 Abs. 2 Satz 7 SGB V i. V. m. § 17 AM-RL zur wirtschaftlichen Verordnungsweise von Artzneimitteln; 2012.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 xml:space="preserve">Scottish Medicines Consortium.  [cited 6-9-2013]; Available from: </w:t>
      </w:r>
      <w:hyperlink r:id="rId2">
        <w:r>
          <w:rPr>
            <w:rStyle w:val="InternetLink"/>
            <w:color w:val="000000"/>
            <w:sz w:val="22"/>
            <w:u w:val="none"/>
            <w:lang w:val="en-GB" w:eastAsia="en-US"/>
          </w:rPr>
          <w:t>http://www.nice.org.uk/mediacentre/factsheets/ScottishMedicinesConsortium.jsp</w:t>
        </w:r>
      </w:hyperlink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Scottish Medical Consortium (SMC). Working with SMC - A guide for Manufacturers. Glasgow: Scottish Medical Consortium.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 xml:space="preserve">Scottish Medical Consortium (SMC). Patient Interest Group - Submission Guidance and Template. </w:t>
      </w:r>
      <w:r>
        <w:rPr>
          <w:sz w:val="22"/>
        </w:rPr>
        <w:t>Glasgow: Scottish Medical Consortium; 2012.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/>
      </w:pPr>
      <w:r>
        <w:rPr>
          <w:sz w:val="22"/>
          <w:lang w:val="en-GB" w:eastAsia="en-US"/>
        </w:rPr>
        <w:t xml:space="preserve">Haute Autorite de Sante (HAS). General method for assessing health technologies. [cited 4-10-2013]; Available from: </w:t>
      </w:r>
      <w:hyperlink r:id="rId3">
        <w:r>
          <w:rPr>
            <w:rStyle w:val="InternetLink"/>
            <w:color w:val="000000"/>
            <w:sz w:val="22"/>
            <w:u w:val="none"/>
            <w:lang w:val="en-GB" w:eastAsia="en-US"/>
          </w:rPr>
          <w:t>http://www.has-sante.fr/portail/upload/docs/application/pdf/general_method_eval_techno.pdf</w:t>
        </w:r>
      </w:hyperlink>
      <w:r>
        <w:rPr>
          <w:sz w:val="22"/>
          <w:lang w:val="en-GB" w:eastAsia="en-US"/>
        </w:rPr>
        <w:t>.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All Wales Medicines Strategy Group AWMS. AWMSG summary guidelines for appraising medicines. 2012  [cited 10-9-2013]; Available from: http://www.awmsg.org/awmsgonline/docs/awmsg/appraisaldocs/inforandforms/AWMSG%20summary%20guidelines%20for%20appraising%20medicines.pdf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All Wales Medicines Strategy Group. A flow chart outlining the appraisal principles and process. 2012  [cited 10-9-2013]; Available from: http://www.awmsg.org/awmsgonline/docs/awmsg/appraisaldocs/inforandforms/AWMSG%20appraisal%20principles%20and%20process%20flowchart.pdf</w:t>
      </w:r>
    </w:p>
    <w:p>
      <w:pPr>
        <w:pStyle w:val="ListParagraph"/>
        <w:numPr>
          <w:ilvl w:val="0"/>
          <w:numId w:val="2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0"/>
      <w:contextualSpacing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600" w:before="0" w:after="300"/>
      <w:contextualSpacing w:val="false"/>
      <w:outlineLvl w:val="0"/>
    </w:pPr>
    <w:rPr>
      <w:rFonts w:ascii="Arial" w:hAnsi="Arial" w:eastAsia="Times New Roman" w:cs="Arial"/>
      <w:b/>
      <w:bCs/>
      <w:kern w:val="2"/>
      <w:sz w:val="45"/>
      <w:szCs w:val="45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45"/>
      <w:szCs w:val="45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ice.org.uk/mediacentre/factsheets/ScottishMedicinesConsortium.jsp" TargetMode="External"/><Relationship Id="rId3" Type="http://schemas.openxmlformats.org/officeDocument/2006/relationships/hyperlink" Target="http://www.has-sante.fr/portail/upload/docs/application/pdf/general_method_eval_techno.pdf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4:15:00Z</dcterms:created>
  <dc:creator>Cecile Utens</dc:creator>
  <dc:description/>
  <cp:keywords/>
  <dc:language>en-US</dc:language>
  <cp:lastModifiedBy>parbon</cp:lastModifiedBy>
  <cp:lastPrinted>2014-02-27T09:47:00Z</cp:lastPrinted>
  <dcterms:modified xsi:type="dcterms:W3CDTF">2014-10-21T13:34:00Z</dcterms:modified>
  <cp:revision>3</cp:revision>
  <dc:subject/>
  <dc:title/>
</cp:coreProperties>
</file>